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8"/>
        <w:gridCol w:w="1985"/>
        <w:gridCol w:w="1984"/>
        <w:gridCol w:w="1985"/>
      </w:tblGrid>
      <w:tr w:rsidR="00D16C13" w:rsidRPr="00D6068C" w14:paraId="383490A3" w14:textId="77777777" w:rsidTr="00C11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9425A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Diagnostic accurac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E35A47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ll patients </w:t>
            </w:r>
            <w:r w:rsidRPr="00B37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(N=31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0B18A2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rue positives (N=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BCB33A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alse negatives (N=)</w:t>
            </w:r>
          </w:p>
        </w:tc>
      </w:tr>
      <w:tr w:rsidR="00D16C13" w:rsidRPr="00D6068C" w14:paraId="42E5DFA6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539D8B84" w14:textId="77777777" w:rsidR="00D16C13" w:rsidRPr="00A65B70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gramStart"/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Johns</w:t>
            </w:r>
            <w:proofErr w:type="gramEnd"/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Hopkins criteria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ulfilled</w:t>
            </w: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 patients)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DFE19AC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82BC9B3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9</w:t>
            </w:r>
          </w:p>
        </w:tc>
      </w:tr>
      <w:tr w:rsidR="00D16C13" w:rsidRPr="00D6068C" w14:paraId="16D8061B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07C1B475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ensitivity</w:t>
            </w:r>
          </w:p>
        </w:tc>
        <w:tc>
          <w:tcPr>
            <w:tcW w:w="1985" w:type="dxa"/>
            <w:noWrap/>
            <w:vAlign w:val="center"/>
            <w:hideMark/>
          </w:tcPr>
          <w:p w14:paraId="2D34951E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.3%</w:t>
            </w:r>
          </w:p>
        </w:tc>
        <w:tc>
          <w:tcPr>
            <w:tcW w:w="1984" w:type="dxa"/>
            <w:vAlign w:val="center"/>
          </w:tcPr>
          <w:p w14:paraId="5549649B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  <w:vAlign w:val="center"/>
          </w:tcPr>
          <w:p w14:paraId="7BA57DCC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5CF1ABBE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6EEB2F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pecificity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415ED0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6.8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DF2B67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90E016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73C45D39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3E568CB0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PV</w:t>
            </w:r>
          </w:p>
        </w:tc>
        <w:tc>
          <w:tcPr>
            <w:tcW w:w="1985" w:type="dxa"/>
            <w:noWrap/>
            <w:vAlign w:val="center"/>
            <w:hideMark/>
          </w:tcPr>
          <w:p w14:paraId="19600EA9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.0%</w:t>
            </w:r>
          </w:p>
        </w:tc>
        <w:tc>
          <w:tcPr>
            <w:tcW w:w="1984" w:type="dxa"/>
            <w:vAlign w:val="center"/>
          </w:tcPr>
          <w:p w14:paraId="151F3141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  <w:vAlign w:val="center"/>
          </w:tcPr>
          <w:p w14:paraId="68B14581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168E17DC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393B1C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PV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9D6E1F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.4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968A01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393408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43875E5C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64361DA0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ccuracy</w:t>
            </w:r>
          </w:p>
        </w:tc>
        <w:tc>
          <w:tcPr>
            <w:tcW w:w="1985" w:type="dxa"/>
            <w:noWrap/>
            <w:vAlign w:val="center"/>
            <w:hideMark/>
          </w:tcPr>
          <w:p w14:paraId="0B1B60A4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.9%</w:t>
            </w:r>
          </w:p>
        </w:tc>
        <w:tc>
          <w:tcPr>
            <w:tcW w:w="1984" w:type="dxa"/>
            <w:vAlign w:val="center"/>
          </w:tcPr>
          <w:p w14:paraId="34571B11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  <w:vAlign w:val="center"/>
          </w:tcPr>
          <w:p w14:paraId="0CB62A74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1D5F1FE7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B3BCE6E" w14:textId="77777777" w:rsidR="00D16C13" w:rsidRPr="00A65B70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anchester score (fulfilled in 3 pati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6B3818" w14:textId="77777777" w:rsidR="00D16C13" w:rsidRPr="00A65B70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5393F0" w14:textId="77777777" w:rsidR="00D16C13" w:rsidRPr="00A65B70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3</w:t>
            </w:r>
          </w:p>
        </w:tc>
      </w:tr>
      <w:tr w:rsidR="00D16C13" w:rsidRPr="00D6068C" w14:paraId="775E27B2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6557AB5B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ensitivity</w:t>
            </w:r>
          </w:p>
        </w:tc>
        <w:tc>
          <w:tcPr>
            <w:tcW w:w="1985" w:type="dxa"/>
            <w:noWrap/>
            <w:vAlign w:val="center"/>
            <w:hideMark/>
          </w:tcPr>
          <w:p w14:paraId="6F55C0B9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.3%</w:t>
            </w:r>
          </w:p>
        </w:tc>
        <w:tc>
          <w:tcPr>
            <w:tcW w:w="1984" w:type="dxa"/>
          </w:tcPr>
          <w:p w14:paraId="47CF68B3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7AF07FA7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661950FF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25C595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pecificity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19D0F4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9.3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F71E2CE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F16BB39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2202A4B0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744537ED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PV</w:t>
            </w:r>
          </w:p>
        </w:tc>
        <w:tc>
          <w:tcPr>
            <w:tcW w:w="1985" w:type="dxa"/>
            <w:noWrap/>
            <w:vAlign w:val="center"/>
            <w:hideMark/>
          </w:tcPr>
          <w:p w14:paraId="1E7F7184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3.3%</w:t>
            </w:r>
          </w:p>
        </w:tc>
        <w:tc>
          <w:tcPr>
            <w:tcW w:w="1984" w:type="dxa"/>
          </w:tcPr>
          <w:p w14:paraId="1A329685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21C51D52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0CB24DFA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74BBDE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PV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581BE0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.6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E322D41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5FED807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34F0F12B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2F662399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ccuracy</w:t>
            </w:r>
          </w:p>
        </w:tc>
        <w:tc>
          <w:tcPr>
            <w:tcW w:w="1985" w:type="dxa"/>
            <w:noWrap/>
            <w:vAlign w:val="center"/>
            <w:hideMark/>
          </w:tcPr>
          <w:p w14:paraId="7C706BC3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.1%</w:t>
            </w:r>
          </w:p>
        </w:tc>
        <w:tc>
          <w:tcPr>
            <w:tcW w:w="1984" w:type="dxa"/>
          </w:tcPr>
          <w:p w14:paraId="7FE3071B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43948CF8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14F5C8B1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A60C7C1" w14:textId="77777777" w:rsidR="00D16C13" w:rsidRPr="00A65B70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Amsterdam II criteria (fulfilled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 patients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DDBF562" w14:textId="77777777" w:rsidR="00D16C13" w:rsidRPr="00A65B70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A6161E7" w14:textId="77777777" w:rsidR="00D16C13" w:rsidRPr="00A65B70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</w:p>
        </w:tc>
      </w:tr>
      <w:tr w:rsidR="00D16C13" w:rsidRPr="00D6068C" w14:paraId="0DB60977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3420E5C0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ensitivity</w:t>
            </w:r>
          </w:p>
        </w:tc>
        <w:tc>
          <w:tcPr>
            <w:tcW w:w="1985" w:type="dxa"/>
            <w:noWrap/>
            <w:vAlign w:val="center"/>
            <w:hideMark/>
          </w:tcPr>
          <w:p w14:paraId="6D1ABA1C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0.0%</w:t>
            </w:r>
          </w:p>
        </w:tc>
        <w:tc>
          <w:tcPr>
            <w:tcW w:w="1984" w:type="dxa"/>
          </w:tcPr>
          <w:p w14:paraId="3562A953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2506B763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62B29059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95CC0F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pecificity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C22D45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5.1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04F9765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6FC3AD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5D51157C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775891A0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PV</w:t>
            </w:r>
          </w:p>
        </w:tc>
        <w:tc>
          <w:tcPr>
            <w:tcW w:w="1985" w:type="dxa"/>
            <w:noWrap/>
            <w:vAlign w:val="center"/>
            <w:hideMark/>
          </w:tcPr>
          <w:p w14:paraId="1BD7AB87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0.0%</w:t>
            </w:r>
          </w:p>
        </w:tc>
        <w:tc>
          <w:tcPr>
            <w:tcW w:w="1984" w:type="dxa"/>
          </w:tcPr>
          <w:p w14:paraId="3BDC0C05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03C5FB94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5D759198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B22325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PV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FB07E6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1.8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F6AEB02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3C6674C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3DC41D4D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025F5CE6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ccuracy</w:t>
            </w:r>
          </w:p>
        </w:tc>
        <w:tc>
          <w:tcPr>
            <w:tcW w:w="1985" w:type="dxa"/>
            <w:noWrap/>
            <w:vAlign w:val="center"/>
            <w:hideMark/>
          </w:tcPr>
          <w:p w14:paraId="1F7B8D84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.9%</w:t>
            </w:r>
          </w:p>
        </w:tc>
        <w:tc>
          <w:tcPr>
            <w:tcW w:w="1984" w:type="dxa"/>
          </w:tcPr>
          <w:p w14:paraId="61F0D001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6E68990B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748A7C2D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7A4F8CD" w14:textId="77777777" w:rsidR="00D16C13" w:rsidRPr="00A65B70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PREMM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</w:t>
            </w: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core criteria (ful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</w:t>
            </w: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lled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 patients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EE9A48A" w14:textId="77777777" w:rsidR="00D16C13" w:rsidRPr="00A65B70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45A3AB1" w14:textId="77777777" w:rsidR="00D16C13" w:rsidRPr="00A65B70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</w:t>
            </w:r>
          </w:p>
        </w:tc>
      </w:tr>
      <w:tr w:rsidR="00D16C13" w:rsidRPr="00D6068C" w14:paraId="799F7FAF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7FCACF6B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ensitivity</w:t>
            </w:r>
          </w:p>
        </w:tc>
        <w:tc>
          <w:tcPr>
            <w:tcW w:w="1985" w:type="dxa"/>
            <w:noWrap/>
            <w:vAlign w:val="center"/>
            <w:hideMark/>
          </w:tcPr>
          <w:p w14:paraId="22842C7E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6.7%</w:t>
            </w:r>
          </w:p>
        </w:tc>
        <w:tc>
          <w:tcPr>
            <w:tcW w:w="1984" w:type="dxa"/>
          </w:tcPr>
          <w:p w14:paraId="43AB918D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27FB9568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535AF53D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F252A8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pecificity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5A016C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8.6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CF578F5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02E17FD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6C7FA296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637F0511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PV</w:t>
            </w:r>
          </w:p>
        </w:tc>
        <w:tc>
          <w:tcPr>
            <w:tcW w:w="1985" w:type="dxa"/>
            <w:noWrap/>
            <w:vAlign w:val="center"/>
            <w:hideMark/>
          </w:tcPr>
          <w:p w14:paraId="1AF24A33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3.3%</w:t>
            </w:r>
          </w:p>
        </w:tc>
        <w:tc>
          <w:tcPr>
            <w:tcW w:w="1984" w:type="dxa"/>
          </w:tcPr>
          <w:p w14:paraId="5C154504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37059706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29AA243A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8D336C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PV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FABBD4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.9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404AF1F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2BF22E2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1C6EFD71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7F3C7CBD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ccuracy</w:t>
            </w:r>
          </w:p>
        </w:tc>
        <w:tc>
          <w:tcPr>
            <w:tcW w:w="1985" w:type="dxa"/>
            <w:noWrap/>
            <w:vAlign w:val="center"/>
            <w:hideMark/>
          </w:tcPr>
          <w:p w14:paraId="4E8A5D4A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9.8%</w:t>
            </w:r>
          </w:p>
        </w:tc>
        <w:tc>
          <w:tcPr>
            <w:tcW w:w="1984" w:type="dxa"/>
          </w:tcPr>
          <w:p w14:paraId="2D29B8D3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34A4416F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1FF07976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8FDA1C7" w14:textId="77777777" w:rsidR="00D16C13" w:rsidRPr="00A65B70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Ca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isk score</w:t>
            </w: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(fu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illed in 208 patients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534454E" w14:textId="77777777" w:rsidR="00D16C13" w:rsidRPr="00A65B70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1539E66" w14:textId="77777777" w:rsidR="00D16C13" w:rsidRPr="00A65B70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</w:tr>
      <w:tr w:rsidR="00D16C13" w:rsidRPr="00D6068C" w14:paraId="01EF0649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67706581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ensitivity</w:t>
            </w:r>
          </w:p>
        </w:tc>
        <w:tc>
          <w:tcPr>
            <w:tcW w:w="1985" w:type="dxa"/>
            <w:noWrap/>
          </w:tcPr>
          <w:p w14:paraId="5DF2E432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0%</w:t>
            </w:r>
          </w:p>
        </w:tc>
        <w:tc>
          <w:tcPr>
            <w:tcW w:w="1984" w:type="dxa"/>
          </w:tcPr>
          <w:p w14:paraId="4A29464D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2C7AE6A5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76542CED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D0D6CA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pecificity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BCCED08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.2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FAE4118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B0412DB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00051437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164C8A58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PV</w:t>
            </w:r>
          </w:p>
        </w:tc>
        <w:tc>
          <w:tcPr>
            <w:tcW w:w="1985" w:type="dxa"/>
            <w:noWrap/>
          </w:tcPr>
          <w:p w14:paraId="11640A65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.5%</w:t>
            </w:r>
          </w:p>
        </w:tc>
        <w:tc>
          <w:tcPr>
            <w:tcW w:w="1984" w:type="dxa"/>
          </w:tcPr>
          <w:p w14:paraId="45EF6F8D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0D974A2B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6E02258C" w14:textId="77777777" w:rsidTr="00C11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E5251F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PV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ACDF75F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0%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A97C870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BF12AC1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  <w:tr w:rsidR="00D16C13" w:rsidRPr="00D6068C" w14:paraId="5543BCE1" w14:textId="77777777" w:rsidTr="00C113C9">
        <w:trPr>
          <w:trHeight w:val="170"/>
        </w:trPr>
        <w:tc>
          <w:tcPr>
            <w:tcW w:w="2268" w:type="dxa"/>
            <w:noWrap/>
            <w:vAlign w:val="center"/>
            <w:hideMark/>
          </w:tcPr>
          <w:p w14:paraId="63675A60" w14:textId="77777777" w:rsidR="00D16C13" w:rsidRPr="00D6068C" w:rsidRDefault="00D16C13" w:rsidP="00C113C9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D60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ccuracy</w:t>
            </w:r>
          </w:p>
        </w:tc>
        <w:tc>
          <w:tcPr>
            <w:tcW w:w="1985" w:type="dxa"/>
            <w:noWrap/>
          </w:tcPr>
          <w:p w14:paraId="0F031215" w14:textId="77777777" w:rsidR="00D16C13" w:rsidRPr="00D6068C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A65B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.3%</w:t>
            </w:r>
          </w:p>
        </w:tc>
        <w:tc>
          <w:tcPr>
            <w:tcW w:w="1984" w:type="dxa"/>
          </w:tcPr>
          <w:p w14:paraId="03D9771D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985" w:type="dxa"/>
          </w:tcPr>
          <w:p w14:paraId="48BB51F3" w14:textId="77777777" w:rsidR="00D16C13" w:rsidRPr="0046140D" w:rsidRDefault="00D16C13" w:rsidP="00C113C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</w:p>
        </w:tc>
      </w:tr>
    </w:tbl>
    <w:p w14:paraId="22B1E945" w14:textId="77777777" w:rsidR="00D16C13" w:rsidRDefault="00D16C13" w:rsidP="00D16C13">
      <w:pPr>
        <w:spacing w:after="0"/>
        <w:jc w:val="both"/>
        <w:rPr>
          <w:szCs w:val="24"/>
          <w:shd w:val="clear" w:color="auto" w:fill="FFFFFF"/>
        </w:rPr>
      </w:pPr>
      <w:r w:rsidRPr="00417546">
        <w:rPr>
          <w:b/>
          <w:bCs/>
          <w:szCs w:val="24"/>
          <w:shd w:val="clear" w:color="auto" w:fill="FFFFFF"/>
        </w:rPr>
        <w:t xml:space="preserve">Table </w:t>
      </w:r>
      <w:r w:rsidRPr="00D16C13">
        <w:rPr>
          <w:b/>
          <w:bCs/>
          <w:szCs w:val="24"/>
          <w:shd w:val="clear" w:color="auto" w:fill="FFFFFF"/>
        </w:rPr>
        <w:t>S8</w:t>
      </w:r>
      <w:r w:rsidRPr="00417546">
        <w:rPr>
          <w:b/>
          <w:bCs/>
          <w:szCs w:val="24"/>
          <w:shd w:val="clear" w:color="auto" w:fill="FFFFFF"/>
        </w:rPr>
        <w:t>: Cross tables analyzing diagnostic accuracy of</w:t>
      </w:r>
      <w:r>
        <w:rPr>
          <w:b/>
          <w:bCs/>
          <w:szCs w:val="24"/>
          <w:shd w:val="clear" w:color="auto" w:fill="FFFFFF"/>
        </w:rPr>
        <w:t xml:space="preserve"> clinical scores and</w:t>
      </w:r>
      <w:r w:rsidRPr="00417546">
        <w:rPr>
          <w:b/>
          <w:bCs/>
          <w:szCs w:val="24"/>
          <w:shd w:val="clear" w:color="auto" w:fill="FFFFFF"/>
        </w:rPr>
        <w:t xml:space="preserve"> criteria</w:t>
      </w:r>
      <w:r>
        <w:rPr>
          <w:b/>
          <w:bCs/>
          <w:szCs w:val="24"/>
          <w:shd w:val="clear" w:color="auto" w:fill="FFFFFF"/>
        </w:rPr>
        <w:t>:</w:t>
      </w:r>
      <w:r>
        <w:rPr>
          <w:szCs w:val="24"/>
          <w:shd w:val="clear" w:color="auto" w:fill="FFFFFF"/>
        </w:rPr>
        <w:t xml:space="preserve"> PPV denotes positive predictive value and NPV negative predictive value. The true positive rate refers to the associated PGV for </w:t>
      </w:r>
      <w:r>
        <w:rPr>
          <w:szCs w:val="24"/>
          <w:shd w:val="clear" w:color="auto" w:fill="FFFFFF"/>
        </w:rPr>
        <w:lastRenderedPageBreak/>
        <w:t xml:space="preserve">each criterion (i.e., PGV in </w:t>
      </w:r>
      <w:r w:rsidRPr="005010F0">
        <w:rPr>
          <w:i/>
          <w:iCs/>
          <w:szCs w:val="24"/>
          <w:shd w:val="clear" w:color="auto" w:fill="FFFFFF"/>
        </w:rPr>
        <w:t>BRCA1/2</w:t>
      </w:r>
      <w:r>
        <w:rPr>
          <w:szCs w:val="24"/>
          <w:shd w:val="clear" w:color="auto" w:fill="FFFFFF"/>
        </w:rPr>
        <w:t xml:space="preserve"> for Manchester Criteria and in LS-associated genes for Amsterdam II and PREMM5 score).</w:t>
      </w:r>
    </w:p>
    <w:p w14:paraId="19B309CB" w14:textId="77777777" w:rsidR="007064D8" w:rsidRDefault="007064D8"/>
    <w:sectPr w:rsidR="007064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13"/>
    <w:rsid w:val="000729C8"/>
    <w:rsid w:val="002F167C"/>
    <w:rsid w:val="00381DC7"/>
    <w:rsid w:val="00585C2B"/>
    <w:rsid w:val="007064D8"/>
    <w:rsid w:val="007B433B"/>
    <w:rsid w:val="00A16214"/>
    <w:rsid w:val="00AB4A48"/>
    <w:rsid w:val="00AD3AE2"/>
    <w:rsid w:val="00C83365"/>
    <w:rsid w:val="00D16C13"/>
    <w:rsid w:val="00D477C7"/>
    <w:rsid w:val="00D47B67"/>
    <w:rsid w:val="00D94ED7"/>
    <w:rsid w:val="00F97BE1"/>
    <w:rsid w:val="00F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F500B"/>
  <w15:docId w15:val="{60D1D069-28D2-43B0-A635-30E96457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6C13"/>
    <w:pPr>
      <w:spacing w:after="120" w:line="360" w:lineRule="auto"/>
    </w:pPr>
    <w:rPr>
      <w:rFonts w:eastAsiaTheme="minorEastAsia"/>
      <w:kern w:val="0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D16C1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958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bhan</dc:creator>
  <cp:keywords/>
  <dc:description/>
  <cp:lastModifiedBy>Katharina Rebhan</cp:lastModifiedBy>
  <cp:revision>1</cp:revision>
  <dcterms:created xsi:type="dcterms:W3CDTF">2023-06-04T11:31:00Z</dcterms:created>
  <dcterms:modified xsi:type="dcterms:W3CDTF">2023-06-04T11:31:00Z</dcterms:modified>
</cp:coreProperties>
</file>